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09A87" w14:textId="77777777" w:rsidR="002060AE" w:rsidRPr="00F3659E" w:rsidRDefault="002060AE" w:rsidP="002060AE">
      <w:pPr>
        <w:pStyle w:val="Style2"/>
      </w:pPr>
      <w:bookmarkStart w:id="0" w:name="_Toc88838636"/>
      <w:r w:rsidRPr="00F3659E">
        <w:t>Supplementary Figure ii: Description of cohort enrolment, vaccination coverage and SARS-CoV-2 variant dominance during analysis period, June 2020 to September 2021</w:t>
      </w:r>
      <w:bookmarkEnd w:id="0"/>
    </w:p>
    <w:p w14:paraId="01051F63" w14:textId="77777777" w:rsidR="002060AE" w:rsidRPr="00F3659E" w:rsidRDefault="002060AE" w:rsidP="002060AE">
      <w:pPr>
        <w:spacing w:line="240" w:lineRule="auto"/>
        <w:rPr>
          <w:rFonts w:ascii="Arial" w:hAnsi="Arial" w:cs="Arial"/>
          <w:b/>
          <w:bCs/>
        </w:rPr>
      </w:pPr>
      <w:r w:rsidRPr="00F3659E">
        <w:rPr>
          <w:rFonts w:ascii="Arial" w:hAnsi="Arial" w:cs="Arial"/>
          <w:b/>
          <w:bCs/>
          <w:noProof/>
        </w:rPr>
        <w:drawing>
          <wp:inline distT="0" distB="0" distL="0" distR="0" wp14:anchorId="7FA3BAA5" wp14:editId="473C3BA9">
            <wp:extent cx="5917565" cy="3124200"/>
            <wp:effectExtent l="0" t="0" r="698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84" b="8031"/>
                    <a:stretch/>
                  </pic:blipFill>
                  <pic:spPr bwMode="auto">
                    <a:xfrm>
                      <a:off x="0" y="0"/>
                      <a:ext cx="5922855" cy="3126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1D3A2" w14:textId="77777777" w:rsidR="002060AE" w:rsidRPr="00F3659E" w:rsidRDefault="002060AE" w:rsidP="002060AE">
      <w:pPr>
        <w:spacing w:line="240" w:lineRule="auto"/>
        <w:rPr>
          <w:rFonts w:ascii="Arial" w:hAnsi="Arial" w:cs="Arial"/>
          <w:b/>
          <w:bCs/>
        </w:rPr>
      </w:pPr>
    </w:p>
    <w:p w14:paraId="4170D04F" w14:textId="77777777" w:rsidR="002060AE" w:rsidRPr="00F3659E" w:rsidRDefault="002060AE" w:rsidP="002060AE">
      <w:pPr>
        <w:spacing w:line="240" w:lineRule="auto"/>
        <w:rPr>
          <w:rFonts w:ascii="Arial" w:hAnsi="Arial" w:cs="Arial"/>
        </w:rPr>
      </w:pPr>
    </w:p>
    <w:p w14:paraId="1FF43F91" w14:textId="77777777" w:rsidR="002060AE" w:rsidRPr="00F3659E" w:rsidRDefault="002060AE" w:rsidP="002060AE">
      <w:pPr>
        <w:spacing w:line="240" w:lineRule="auto"/>
        <w:rPr>
          <w:rFonts w:ascii="Arial" w:hAnsi="Arial" w:cs="Arial"/>
          <w:b/>
          <w:bCs/>
        </w:rPr>
      </w:pPr>
    </w:p>
    <w:p w14:paraId="7837617C" w14:textId="77777777" w:rsidR="002060AE" w:rsidRPr="00F3659E" w:rsidRDefault="002060AE" w:rsidP="002060AE">
      <w:pPr>
        <w:spacing w:line="240" w:lineRule="auto"/>
        <w:rPr>
          <w:rFonts w:ascii="Arial" w:hAnsi="Arial" w:cs="Arial"/>
          <w:b/>
          <w:bCs/>
        </w:rPr>
      </w:pPr>
    </w:p>
    <w:p w14:paraId="728B058E" w14:textId="77777777" w:rsidR="00DF07F8" w:rsidRDefault="002060AE"/>
    <w:sectPr w:rsidR="00DF0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A92"/>
    <w:rsid w:val="002060AE"/>
    <w:rsid w:val="00605A92"/>
    <w:rsid w:val="00854AB6"/>
    <w:rsid w:val="00A6317F"/>
    <w:rsid w:val="00DC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A71C0-D049-4AE3-8AFC-4744DD35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2060AE"/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Victoria Hall</cp:lastModifiedBy>
  <cp:revision>2</cp:revision>
  <dcterms:created xsi:type="dcterms:W3CDTF">2021-11-29T20:38:00Z</dcterms:created>
  <dcterms:modified xsi:type="dcterms:W3CDTF">2021-11-29T20:38:00Z</dcterms:modified>
</cp:coreProperties>
</file>